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9B5F0" w14:textId="77777777" w:rsidR="00E17D75" w:rsidRPr="00E17D75" w:rsidRDefault="00E17D75" w:rsidP="00E17D75">
      <w:pPr>
        <w:rPr>
          <w:b/>
          <w:lang w:val="en-US"/>
        </w:rPr>
      </w:pPr>
      <w:r w:rsidRPr="00E17D75">
        <w:rPr>
          <w:b/>
          <w:lang w:val="en-US"/>
        </w:rPr>
        <w:t xml:space="preserve">Supplementary Table 1 List of primers 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2430"/>
        <w:gridCol w:w="1170"/>
        <w:gridCol w:w="4860"/>
      </w:tblGrid>
      <w:tr w:rsidR="00E17D75" w:rsidRPr="00E17D75" w14:paraId="0BF72311" w14:textId="77777777" w:rsidTr="00854BFD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17F59B18" w14:textId="77777777" w:rsidR="00E17D75" w:rsidRPr="00E17D75" w:rsidRDefault="00E17D75" w:rsidP="00E17D75">
            <w:pPr>
              <w:rPr>
                <w:b/>
                <w:lang w:val="en-US"/>
              </w:rPr>
            </w:pPr>
            <w:proofErr w:type="spellStart"/>
            <w:r w:rsidRPr="00E17D75">
              <w:rPr>
                <w:b/>
                <w:lang w:val="en-US"/>
              </w:rPr>
              <w:t>S.No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44BB891" w14:textId="77777777" w:rsidR="00E17D75" w:rsidRPr="00E17D75" w:rsidRDefault="00E17D75" w:rsidP="00E17D75">
            <w:pPr>
              <w:rPr>
                <w:b/>
                <w:lang w:val="en-US"/>
              </w:rPr>
            </w:pPr>
            <w:r w:rsidRPr="00E17D75">
              <w:rPr>
                <w:b/>
                <w:lang w:val="en-US"/>
              </w:rPr>
              <w:t>Primer na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7F46C24" w14:textId="77777777" w:rsidR="00E17D75" w:rsidRPr="00E17D75" w:rsidRDefault="00E17D75" w:rsidP="00E17D75">
            <w:pPr>
              <w:rPr>
                <w:b/>
                <w:lang w:val="en-US"/>
              </w:rPr>
            </w:pPr>
            <w:r w:rsidRPr="00E17D75">
              <w:rPr>
                <w:b/>
                <w:lang w:val="en-US"/>
              </w:rPr>
              <w:t>Primer use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66E57645" w14:textId="77777777" w:rsidR="00E17D75" w:rsidRPr="00E17D75" w:rsidRDefault="00E17D75" w:rsidP="00E17D75">
            <w:pPr>
              <w:rPr>
                <w:b/>
                <w:lang w:val="en-US"/>
              </w:rPr>
            </w:pPr>
            <w:r w:rsidRPr="00E17D75">
              <w:rPr>
                <w:b/>
                <w:lang w:val="en-US"/>
              </w:rPr>
              <w:t>Primer sequences (5’-3’)</w:t>
            </w:r>
          </w:p>
        </w:tc>
      </w:tr>
      <w:tr w:rsidR="00E17D75" w:rsidRPr="00E17D75" w14:paraId="494A1BB0" w14:textId="77777777" w:rsidTr="00854BFD">
        <w:tc>
          <w:tcPr>
            <w:tcW w:w="738" w:type="dxa"/>
            <w:tcBorders>
              <w:top w:val="single" w:sz="4" w:space="0" w:color="auto"/>
            </w:tcBorders>
          </w:tcPr>
          <w:p w14:paraId="2308E92B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7E5CD9F" w14:textId="77777777" w:rsidR="00E17D75" w:rsidRPr="00E17D75" w:rsidRDefault="00E17D75" w:rsidP="00E17D75">
            <w:pPr>
              <w:rPr>
                <w:iCs/>
                <w:lang w:val="en-US"/>
              </w:rPr>
            </w:pPr>
            <w:r w:rsidRPr="00E17D75">
              <w:rPr>
                <w:iCs/>
                <w:lang w:val="en-US"/>
              </w:rPr>
              <w:t>Rpl13aF (Mouse)</w:t>
            </w:r>
          </w:p>
          <w:p w14:paraId="360E0CAD" w14:textId="77777777" w:rsidR="00E17D75" w:rsidRPr="00E17D75" w:rsidRDefault="00E17D75" w:rsidP="00E17D75">
            <w:pPr>
              <w:rPr>
                <w:iCs/>
                <w:lang w:val="en-US"/>
              </w:rPr>
            </w:pPr>
            <w:r w:rsidRPr="00E17D75">
              <w:rPr>
                <w:iCs/>
                <w:lang w:val="en-US"/>
              </w:rPr>
              <w:t>Rpl13aR</w:t>
            </w:r>
          </w:p>
          <w:p w14:paraId="5409205D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iCs/>
                <w:lang w:val="en-US"/>
              </w:rPr>
              <w:t>(</w:t>
            </w:r>
            <w:proofErr w:type="spellStart"/>
            <w:r w:rsidRPr="00E17D75">
              <w:rPr>
                <w:iCs/>
                <w:lang w:val="en-US"/>
              </w:rPr>
              <w:t>house keeping</w:t>
            </w:r>
            <w:proofErr w:type="spellEnd"/>
            <w:r w:rsidRPr="00E17D75">
              <w:rPr>
                <w:iCs/>
                <w:lang w:val="en-US"/>
              </w:rPr>
              <w:t xml:space="preserve"> gene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D2B6F9D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0665E674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TTGCTTACCTGGGGCGTCT</w:t>
            </w:r>
          </w:p>
          <w:p w14:paraId="0E46B2E8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CTTTTCCTTCCGTTTCTCCTC</w:t>
            </w:r>
          </w:p>
        </w:tc>
      </w:tr>
      <w:tr w:rsidR="00E17D75" w:rsidRPr="00E17D75" w14:paraId="707CF97E" w14:textId="77777777" w:rsidTr="00854BFD">
        <w:tc>
          <w:tcPr>
            <w:tcW w:w="738" w:type="dxa"/>
          </w:tcPr>
          <w:p w14:paraId="3B150BA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2</w:t>
            </w:r>
          </w:p>
        </w:tc>
        <w:tc>
          <w:tcPr>
            <w:tcW w:w="2430" w:type="dxa"/>
          </w:tcPr>
          <w:p w14:paraId="316BC70D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D1F</w:t>
            </w:r>
          </w:p>
          <w:p w14:paraId="0EC013F8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D1R</w:t>
            </w:r>
          </w:p>
        </w:tc>
        <w:tc>
          <w:tcPr>
            <w:tcW w:w="1170" w:type="dxa"/>
          </w:tcPr>
          <w:p w14:paraId="79CAC73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7348822F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CCTTGGGGACATGTTGTTA</w:t>
            </w:r>
          </w:p>
          <w:p w14:paraId="3FB727C1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CCTACTCTCAGGGTGATGC</w:t>
            </w:r>
          </w:p>
        </w:tc>
      </w:tr>
      <w:tr w:rsidR="00E17D75" w:rsidRPr="00E17D75" w14:paraId="1D863EA8" w14:textId="77777777" w:rsidTr="00854BFD">
        <w:tc>
          <w:tcPr>
            <w:tcW w:w="738" w:type="dxa"/>
          </w:tcPr>
          <w:p w14:paraId="057C4393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3</w:t>
            </w:r>
          </w:p>
        </w:tc>
        <w:tc>
          <w:tcPr>
            <w:tcW w:w="2430" w:type="dxa"/>
          </w:tcPr>
          <w:p w14:paraId="0B3907FE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D2F</w:t>
            </w:r>
          </w:p>
          <w:p w14:paraId="25F4477C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D2R</w:t>
            </w:r>
          </w:p>
        </w:tc>
        <w:tc>
          <w:tcPr>
            <w:tcW w:w="1170" w:type="dxa"/>
          </w:tcPr>
          <w:p w14:paraId="276719F8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395C023B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TAGTGCATATGCCCCCTTT</w:t>
            </w:r>
          </w:p>
          <w:p w14:paraId="19CE61AF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GTTTCTGATTCCTCCTTGG</w:t>
            </w:r>
          </w:p>
        </w:tc>
      </w:tr>
      <w:tr w:rsidR="00E17D75" w:rsidRPr="00E17D75" w14:paraId="6A426553" w14:textId="77777777" w:rsidTr="00854BFD">
        <w:tc>
          <w:tcPr>
            <w:tcW w:w="738" w:type="dxa"/>
          </w:tcPr>
          <w:p w14:paraId="421E82D5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4</w:t>
            </w:r>
          </w:p>
        </w:tc>
        <w:tc>
          <w:tcPr>
            <w:tcW w:w="2430" w:type="dxa"/>
          </w:tcPr>
          <w:p w14:paraId="278DEA04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D3F</w:t>
            </w:r>
          </w:p>
          <w:p w14:paraId="0A575D9E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D3R</w:t>
            </w:r>
          </w:p>
        </w:tc>
        <w:tc>
          <w:tcPr>
            <w:tcW w:w="1170" w:type="dxa"/>
          </w:tcPr>
          <w:p w14:paraId="54AF38C9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61224E4F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CCTCCCTTTCTTGTCTTCC</w:t>
            </w:r>
          </w:p>
          <w:p w14:paraId="7C231DFD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TGAAAGCCCTTGGTCTGAGT</w:t>
            </w:r>
          </w:p>
        </w:tc>
      </w:tr>
      <w:tr w:rsidR="00E17D75" w:rsidRPr="00E17D75" w14:paraId="4E3A0816" w14:textId="77777777" w:rsidTr="00854BFD">
        <w:tc>
          <w:tcPr>
            <w:tcW w:w="738" w:type="dxa"/>
          </w:tcPr>
          <w:p w14:paraId="10360915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5</w:t>
            </w:r>
          </w:p>
        </w:tc>
        <w:tc>
          <w:tcPr>
            <w:tcW w:w="2430" w:type="dxa"/>
          </w:tcPr>
          <w:p w14:paraId="04071BA3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E1F</w:t>
            </w:r>
          </w:p>
          <w:p w14:paraId="1FBBE7C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E1R</w:t>
            </w:r>
          </w:p>
        </w:tc>
        <w:tc>
          <w:tcPr>
            <w:tcW w:w="1170" w:type="dxa"/>
          </w:tcPr>
          <w:p w14:paraId="06B678AF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2140937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CATTGCCTCCAAAGACAGT</w:t>
            </w:r>
          </w:p>
          <w:p w14:paraId="4564FC9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ACTTCCATCCAAGGCATCT</w:t>
            </w:r>
          </w:p>
        </w:tc>
      </w:tr>
      <w:tr w:rsidR="00E17D75" w:rsidRPr="00E17D75" w14:paraId="04C75F4E" w14:textId="77777777" w:rsidTr="00854BFD">
        <w:tc>
          <w:tcPr>
            <w:tcW w:w="738" w:type="dxa"/>
          </w:tcPr>
          <w:p w14:paraId="235523CA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6</w:t>
            </w:r>
          </w:p>
        </w:tc>
        <w:tc>
          <w:tcPr>
            <w:tcW w:w="2430" w:type="dxa"/>
          </w:tcPr>
          <w:p w14:paraId="144AB029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E2F</w:t>
            </w:r>
          </w:p>
          <w:p w14:paraId="1054DC14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E2R</w:t>
            </w:r>
          </w:p>
        </w:tc>
        <w:tc>
          <w:tcPr>
            <w:tcW w:w="1170" w:type="dxa"/>
          </w:tcPr>
          <w:p w14:paraId="228BB42C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648BCBB5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GACCTAAACTATTTTCTTATGGCAGA</w:t>
            </w:r>
          </w:p>
          <w:p w14:paraId="6212C2C8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AGACAAGGTTCATGCCTGGT</w:t>
            </w:r>
          </w:p>
        </w:tc>
      </w:tr>
      <w:tr w:rsidR="00E17D75" w:rsidRPr="00E17D75" w14:paraId="6DC61064" w14:textId="77777777" w:rsidTr="00854BFD">
        <w:tc>
          <w:tcPr>
            <w:tcW w:w="738" w:type="dxa"/>
          </w:tcPr>
          <w:p w14:paraId="6F9FF558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7</w:t>
            </w:r>
          </w:p>
        </w:tc>
        <w:tc>
          <w:tcPr>
            <w:tcW w:w="2430" w:type="dxa"/>
          </w:tcPr>
          <w:p w14:paraId="66943225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dk2F</w:t>
            </w:r>
          </w:p>
          <w:p w14:paraId="5E5494F9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dk2R</w:t>
            </w:r>
          </w:p>
        </w:tc>
        <w:tc>
          <w:tcPr>
            <w:tcW w:w="1170" w:type="dxa"/>
          </w:tcPr>
          <w:p w14:paraId="6DE404FF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5FA0A418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TGGTCTGTTCATCGTGGTTC</w:t>
            </w:r>
          </w:p>
          <w:p w14:paraId="30C4177E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GAGGCCCTCTGACAACTCAA</w:t>
            </w:r>
          </w:p>
        </w:tc>
      </w:tr>
      <w:tr w:rsidR="00E17D75" w:rsidRPr="00E17D75" w14:paraId="68944DFA" w14:textId="77777777" w:rsidTr="00854BFD">
        <w:tc>
          <w:tcPr>
            <w:tcW w:w="738" w:type="dxa"/>
          </w:tcPr>
          <w:p w14:paraId="626FC17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8</w:t>
            </w:r>
          </w:p>
        </w:tc>
        <w:tc>
          <w:tcPr>
            <w:tcW w:w="2430" w:type="dxa"/>
          </w:tcPr>
          <w:p w14:paraId="745CE24A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dk4F</w:t>
            </w:r>
          </w:p>
          <w:p w14:paraId="2A6233B6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dk4R</w:t>
            </w:r>
          </w:p>
        </w:tc>
        <w:tc>
          <w:tcPr>
            <w:tcW w:w="1170" w:type="dxa"/>
          </w:tcPr>
          <w:p w14:paraId="1466864A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3C3A8F1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AGCACTCCTACCTGCACAA</w:t>
            </w:r>
          </w:p>
          <w:p w14:paraId="2D8F2BE9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AGGAGAGGTGGGGACTTGTT</w:t>
            </w:r>
          </w:p>
        </w:tc>
      </w:tr>
      <w:tr w:rsidR="00E17D75" w:rsidRPr="00E17D75" w14:paraId="2C3CBDA6" w14:textId="77777777" w:rsidTr="00854BFD">
        <w:tc>
          <w:tcPr>
            <w:tcW w:w="738" w:type="dxa"/>
          </w:tcPr>
          <w:p w14:paraId="1C8062D6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9</w:t>
            </w:r>
          </w:p>
        </w:tc>
        <w:tc>
          <w:tcPr>
            <w:tcW w:w="2430" w:type="dxa"/>
          </w:tcPr>
          <w:p w14:paraId="045C7E9E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dk6F</w:t>
            </w:r>
          </w:p>
          <w:p w14:paraId="6B7222D3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dk6R</w:t>
            </w:r>
          </w:p>
        </w:tc>
        <w:tc>
          <w:tcPr>
            <w:tcW w:w="1170" w:type="dxa"/>
          </w:tcPr>
          <w:p w14:paraId="14AEF809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176E1CA8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TCTTCAAAGCCCTGAGCTG</w:t>
            </w:r>
          </w:p>
          <w:p w14:paraId="764E1306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CTGGAGTCACCACTCACCT</w:t>
            </w:r>
          </w:p>
        </w:tc>
      </w:tr>
      <w:tr w:rsidR="00E17D75" w:rsidRPr="00E17D75" w14:paraId="09872AC0" w14:textId="77777777" w:rsidTr="00854BFD">
        <w:tc>
          <w:tcPr>
            <w:tcW w:w="738" w:type="dxa"/>
          </w:tcPr>
          <w:p w14:paraId="31445582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10</w:t>
            </w:r>
          </w:p>
        </w:tc>
        <w:tc>
          <w:tcPr>
            <w:tcW w:w="2430" w:type="dxa"/>
          </w:tcPr>
          <w:p w14:paraId="25912BA7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 xml:space="preserve">p21F </w:t>
            </w:r>
          </w:p>
          <w:p w14:paraId="4D446DD3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 xml:space="preserve">p21R </w:t>
            </w:r>
          </w:p>
        </w:tc>
        <w:tc>
          <w:tcPr>
            <w:tcW w:w="1170" w:type="dxa"/>
          </w:tcPr>
          <w:p w14:paraId="55360E6B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15D405C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GCCTTAGCCCTCACTCTGTG</w:t>
            </w:r>
          </w:p>
          <w:p w14:paraId="01ED594A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AGCTGGCCTTAGAGGTGACA</w:t>
            </w:r>
          </w:p>
        </w:tc>
      </w:tr>
      <w:tr w:rsidR="00E17D75" w:rsidRPr="00E17D75" w14:paraId="18C53700" w14:textId="77777777" w:rsidTr="00854BFD">
        <w:tc>
          <w:tcPr>
            <w:tcW w:w="738" w:type="dxa"/>
          </w:tcPr>
          <w:p w14:paraId="217FCA71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11</w:t>
            </w:r>
          </w:p>
        </w:tc>
        <w:tc>
          <w:tcPr>
            <w:tcW w:w="2430" w:type="dxa"/>
          </w:tcPr>
          <w:p w14:paraId="3E860E7C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G2F</w:t>
            </w:r>
          </w:p>
          <w:p w14:paraId="37E6738A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G2R</w:t>
            </w:r>
          </w:p>
        </w:tc>
        <w:tc>
          <w:tcPr>
            <w:tcW w:w="1170" w:type="dxa"/>
          </w:tcPr>
          <w:p w14:paraId="1EEB580A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459D487B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CGGTCCGTGACGCC</w:t>
            </w:r>
          </w:p>
          <w:p w14:paraId="3DF27026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AGTTCAACAATCCGAAAAGCTGA</w:t>
            </w:r>
          </w:p>
        </w:tc>
      </w:tr>
      <w:tr w:rsidR="00E17D75" w:rsidRPr="00E17D75" w14:paraId="340DE141" w14:textId="77777777" w:rsidTr="00854BFD">
        <w:tc>
          <w:tcPr>
            <w:tcW w:w="738" w:type="dxa"/>
          </w:tcPr>
          <w:p w14:paraId="60DBC2A1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12</w:t>
            </w:r>
          </w:p>
        </w:tc>
        <w:tc>
          <w:tcPr>
            <w:tcW w:w="2430" w:type="dxa"/>
          </w:tcPr>
          <w:p w14:paraId="69C68D34" w14:textId="77777777" w:rsidR="00E17D75" w:rsidRPr="00E17D75" w:rsidRDefault="00E17D75" w:rsidP="00E17D75">
            <w:pPr>
              <w:rPr>
                <w:lang w:val="en-US"/>
              </w:rPr>
            </w:pPr>
            <w:proofErr w:type="spellStart"/>
            <w:r w:rsidRPr="00E17D75">
              <w:rPr>
                <w:lang w:val="en-US"/>
              </w:rPr>
              <w:t>RibF</w:t>
            </w:r>
            <w:proofErr w:type="spellEnd"/>
            <w:r w:rsidRPr="00E17D75">
              <w:rPr>
                <w:lang w:val="en-US"/>
              </w:rPr>
              <w:t xml:space="preserve"> HUMAN</w:t>
            </w:r>
          </w:p>
          <w:p w14:paraId="0123E141" w14:textId="77777777" w:rsidR="00E17D75" w:rsidRPr="00E17D75" w:rsidRDefault="00E17D75" w:rsidP="00E17D75">
            <w:pPr>
              <w:rPr>
                <w:lang w:val="en-US"/>
              </w:rPr>
            </w:pPr>
            <w:proofErr w:type="spellStart"/>
            <w:r w:rsidRPr="00E17D75">
              <w:rPr>
                <w:lang w:val="en-US"/>
              </w:rPr>
              <w:t>RibR</w:t>
            </w:r>
            <w:proofErr w:type="spellEnd"/>
            <w:r w:rsidRPr="00E17D75">
              <w:rPr>
                <w:lang w:val="en-US"/>
              </w:rPr>
              <w:t xml:space="preserve"> HUMAN</w:t>
            </w:r>
          </w:p>
          <w:p w14:paraId="58853A87" w14:textId="77777777" w:rsidR="00E17D75" w:rsidRPr="00E17D75" w:rsidRDefault="00E17D75" w:rsidP="00E17D75">
            <w:pPr>
              <w:rPr>
                <w:iCs/>
                <w:lang w:val="en-US"/>
              </w:rPr>
            </w:pPr>
            <w:r w:rsidRPr="00E17D75">
              <w:rPr>
                <w:lang w:val="en-US"/>
              </w:rPr>
              <w:t>(</w:t>
            </w:r>
            <w:proofErr w:type="spellStart"/>
            <w:r w:rsidRPr="00E17D75">
              <w:rPr>
                <w:lang w:val="en-US"/>
              </w:rPr>
              <w:t>house keeping</w:t>
            </w:r>
            <w:proofErr w:type="spellEnd"/>
            <w:r w:rsidRPr="00E17D75">
              <w:rPr>
                <w:lang w:val="en-US"/>
              </w:rPr>
              <w:t xml:space="preserve"> gene)</w:t>
            </w:r>
          </w:p>
        </w:tc>
        <w:tc>
          <w:tcPr>
            <w:tcW w:w="1170" w:type="dxa"/>
          </w:tcPr>
          <w:p w14:paraId="0A23249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013E6D4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GTGTTCGACAATGGCAGCAT</w:t>
            </w:r>
          </w:p>
          <w:p w14:paraId="52F1E7EC" w14:textId="77777777" w:rsidR="00E17D75" w:rsidRPr="00E17D75" w:rsidRDefault="00E17D75" w:rsidP="00E17D75">
            <w:pPr>
              <w:rPr>
                <w:lang w:val="en-US"/>
              </w:rPr>
            </w:pPr>
          </w:p>
          <w:p w14:paraId="255B2101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GACACCCTCCAGGAAGCGA</w:t>
            </w:r>
          </w:p>
        </w:tc>
      </w:tr>
      <w:tr w:rsidR="00E17D75" w:rsidRPr="00E17D75" w14:paraId="00620A5C" w14:textId="77777777" w:rsidTr="00854BFD">
        <w:tc>
          <w:tcPr>
            <w:tcW w:w="738" w:type="dxa"/>
          </w:tcPr>
          <w:p w14:paraId="138755CE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13</w:t>
            </w:r>
          </w:p>
        </w:tc>
        <w:tc>
          <w:tcPr>
            <w:tcW w:w="2430" w:type="dxa"/>
          </w:tcPr>
          <w:p w14:paraId="49F3757C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p21F HUMAN</w:t>
            </w:r>
          </w:p>
          <w:p w14:paraId="1BEEF1FD" w14:textId="77777777" w:rsidR="00E17D75" w:rsidRPr="00E17D75" w:rsidRDefault="00E17D75" w:rsidP="00E17D75">
            <w:pPr>
              <w:rPr>
                <w:iCs/>
                <w:lang w:val="en-US"/>
              </w:rPr>
            </w:pPr>
            <w:r w:rsidRPr="00E17D75">
              <w:rPr>
                <w:lang w:val="en-US"/>
              </w:rPr>
              <w:t>p21R HUMAN</w:t>
            </w:r>
          </w:p>
        </w:tc>
        <w:tc>
          <w:tcPr>
            <w:tcW w:w="1170" w:type="dxa"/>
          </w:tcPr>
          <w:p w14:paraId="38C62584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249A120B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TGCCCAAGCTCTACCTTCC</w:t>
            </w:r>
          </w:p>
          <w:p w14:paraId="45B308B6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TGGAGAAGATCAGCCGGCG</w:t>
            </w:r>
          </w:p>
        </w:tc>
      </w:tr>
      <w:tr w:rsidR="00E17D75" w:rsidRPr="00E17D75" w14:paraId="348693E4" w14:textId="77777777" w:rsidTr="00854BFD">
        <w:tc>
          <w:tcPr>
            <w:tcW w:w="738" w:type="dxa"/>
          </w:tcPr>
          <w:p w14:paraId="4C340F89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14</w:t>
            </w:r>
          </w:p>
        </w:tc>
        <w:tc>
          <w:tcPr>
            <w:tcW w:w="2430" w:type="dxa"/>
          </w:tcPr>
          <w:p w14:paraId="0444E9BE" w14:textId="77777777" w:rsidR="00E17D75" w:rsidRPr="00E17D75" w:rsidRDefault="00E17D75" w:rsidP="00E17D75">
            <w:pPr>
              <w:rPr>
                <w:iCs/>
                <w:lang w:val="en-US"/>
              </w:rPr>
            </w:pPr>
            <w:r w:rsidRPr="00E17D75">
              <w:rPr>
                <w:iCs/>
                <w:lang w:val="en-US"/>
              </w:rPr>
              <w:t>Wdr13F HUMAN</w:t>
            </w:r>
          </w:p>
          <w:p w14:paraId="62C7E042" w14:textId="77777777" w:rsidR="00E17D75" w:rsidRPr="00E17D75" w:rsidRDefault="00E17D75" w:rsidP="00E17D75">
            <w:pPr>
              <w:rPr>
                <w:iCs/>
                <w:lang w:val="en-US"/>
              </w:rPr>
            </w:pPr>
            <w:r w:rsidRPr="00E17D75">
              <w:rPr>
                <w:iCs/>
                <w:lang w:val="en-US"/>
              </w:rPr>
              <w:t>Wdr13R HUMAN</w:t>
            </w:r>
          </w:p>
        </w:tc>
        <w:tc>
          <w:tcPr>
            <w:tcW w:w="1170" w:type="dxa"/>
          </w:tcPr>
          <w:p w14:paraId="28F333B2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151306D6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GACTGGAACTGCGACTGACA</w:t>
            </w:r>
          </w:p>
          <w:p w14:paraId="15FA0B0C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ATGCTTGGGGTGCAAGTAAC</w:t>
            </w:r>
          </w:p>
        </w:tc>
      </w:tr>
      <w:tr w:rsidR="00E17D75" w:rsidRPr="00E17D75" w14:paraId="450EC4C2" w14:textId="77777777" w:rsidTr="00854BFD">
        <w:tc>
          <w:tcPr>
            <w:tcW w:w="738" w:type="dxa"/>
          </w:tcPr>
          <w:p w14:paraId="29E46513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15</w:t>
            </w:r>
          </w:p>
          <w:p w14:paraId="3A065C2D" w14:textId="77777777" w:rsidR="00E17D75" w:rsidRPr="00E17D75" w:rsidRDefault="00E17D75" w:rsidP="00E17D75">
            <w:pPr>
              <w:rPr>
                <w:lang w:val="en-US"/>
              </w:rPr>
            </w:pPr>
          </w:p>
          <w:p w14:paraId="210AEEC2" w14:textId="77777777" w:rsidR="00E17D75" w:rsidRPr="00E17D75" w:rsidRDefault="00E17D75" w:rsidP="00E17D75">
            <w:pPr>
              <w:rPr>
                <w:lang w:val="en-US"/>
              </w:rPr>
            </w:pPr>
          </w:p>
        </w:tc>
        <w:tc>
          <w:tcPr>
            <w:tcW w:w="2430" w:type="dxa"/>
          </w:tcPr>
          <w:p w14:paraId="3B765C19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yclin G2F HUMAN</w:t>
            </w:r>
          </w:p>
          <w:p w14:paraId="46B7F9D5" w14:textId="77777777" w:rsidR="00E17D75" w:rsidRPr="00E17D75" w:rsidRDefault="00E17D75" w:rsidP="00E17D75">
            <w:pPr>
              <w:rPr>
                <w:iCs/>
                <w:lang w:val="en-US"/>
              </w:rPr>
            </w:pPr>
            <w:r w:rsidRPr="00E17D75">
              <w:rPr>
                <w:lang w:val="en-US"/>
              </w:rPr>
              <w:t>Cyclin G2R HUMAN</w:t>
            </w:r>
          </w:p>
        </w:tc>
        <w:tc>
          <w:tcPr>
            <w:tcW w:w="1170" w:type="dxa"/>
          </w:tcPr>
          <w:p w14:paraId="1AF8368D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</w:tcPr>
          <w:p w14:paraId="3F516E5A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ATCGTTTCAAGGCGCACAG</w:t>
            </w:r>
          </w:p>
          <w:p w14:paraId="32035634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AACCCCCCTCAGGTATCG</w:t>
            </w:r>
          </w:p>
        </w:tc>
      </w:tr>
      <w:tr w:rsidR="00E17D75" w:rsidRPr="00E17D75" w14:paraId="22DB9F53" w14:textId="77777777" w:rsidTr="00854BFD">
        <w:tc>
          <w:tcPr>
            <w:tcW w:w="738" w:type="dxa"/>
          </w:tcPr>
          <w:p w14:paraId="629F2556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16</w:t>
            </w:r>
          </w:p>
        </w:tc>
        <w:tc>
          <w:tcPr>
            <w:tcW w:w="2430" w:type="dxa"/>
          </w:tcPr>
          <w:p w14:paraId="0E682C7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SDMF</w:t>
            </w:r>
          </w:p>
          <w:p w14:paraId="4D7D7025" w14:textId="77777777" w:rsidR="00E17D75" w:rsidRPr="00E17D75" w:rsidRDefault="00E17D75" w:rsidP="00E17D75">
            <w:pPr>
              <w:rPr>
                <w:lang w:val="en-US"/>
              </w:rPr>
            </w:pPr>
          </w:p>
          <w:p w14:paraId="604422C4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SDMR</w:t>
            </w:r>
          </w:p>
        </w:tc>
        <w:tc>
          <w:tcPr>
            <w:tcW w:w="1170" w:type="dxa"/>
          </w:tcPr>
          <w:p w14:paraId="30F6A58D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Site directed mutagenesis</w:t>
            </w:r>
          </w:p>
        </w:tc>
        <w:tc>
          <w:tcPr>
            <w:tcW w:w="4860" w:type="dxa"/>
          </w:tcPr>
          <w:p w14:paraId="0139DEBB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 xml:space="preserve">CTGCCTCAACAAGGCCGCCCTCTACAGAGTGGTGG </w:t>
            </w:r>
          </w:p>
          <w:p w14:paraId="24224A82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CACCACTCTGTAGAGGGCGGCCTTGTTGAGGCAG</w:t>
            </w:r>
          </w:p>
          <w:p w14:paraId="529114E6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 xml:space="preserve">           </w:t>
            </w:r>
          </w:p>
        </w:tc>
      </w:tr>
      <w:tr w:rsidR="00E17D75" w:rsidRPr="00E17D75" w14:paraId="34A039ED" w14:textId="77777777" w:rsidTr="00854BFD">
        <w:tc>
          <w:tcPr>
            <w:tcW w:w="738" w:type="dxa"/>
            <w:tcBorders>
              <w:bottom w:val="single" w:sz="4" w:space="0" w:color="auto"/>
            </w:tcBorders>
          </w:tcPr>
          <w:p w14:paraId="5E7BF43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17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453C8C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ERαF</w:t>
            </w:r>
          </w:p>
          <w:p w14:paraId="2D495C7F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ERα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6E3971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qPCR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099EA4EE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CGCCTTCTACAGGTCTAAT</w:t>
            </w:r>
          </w:p>
          <w:p w14:paraId="262A0220" w14:textId="77777777" w:rsidR="00E17D75" w:rsidRPr="00E17D75" w:rsidRDefault="00E17D75" w:rsidP="00E17D75">
            <w:pPr>
              <w:rPr>
                <w:lang w:val="en-US"/>
              </w:rPr>
            </w:pPr>
            <w:r w:rsidRPr="00E17D75">
              <w:rPr>
                <w:lang w:val="en-US"/>
              </w:rPr>
              <w:t>GGTTCTTGTCAATGGTGC</w:t>
            </w:r>
          </w:p>
        </w:tc>
      </w:tr>
    </w:tbl>
    <w:p w14:paraId="01DB0AB3" w14:textId="77777777" w:rsidR="00E5020B" w:rsidRDefault="00E5020B">
      <w:bookmarkStart w:id="0" w:name="_GoBack"/>
      <w:bookmarkEnd w:id="0"/>
    </w:p>
    <w:sectPr w:rsidR="00E5020B" w:rsidSect="00853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D75"/>
    <w:rsid w:val="000A339C"/>
    <w:rsid w:val="000C767A"/>
    <w:rsid w:val="000D4647"/>
    <w:rsid w:val="00123B7E"/>
    <w:rsid w:val="00173AEC"/>
    <w:rsid w:val="001F0963"/>
    <w:rsid w:val="00201B0E"/>
    <w:rsid w:val="00211977"/>
    <w:rsid w:val="002D61D0"/>
    <w:rsid w:val="003F77BB"/>
    <w:rsid w:val="00450D19"/>
    <w:rsid w:val="004C5903"/>
    <w:rsid w:val="00521D42"/>
    <w:rsid w:val="00526640"/>
    <w:rsid w:val="00573257"/>
    <w:rsid w:val="005C2328"/>
    <w:rsid w:val="005E0F64"/>
    <w:rsid w:val="00604351"/>
    <w:rsid w:val="006737AA"/>
    <w:rsid w:val="00784717"/>
    <w:rsid w:val="007E1C54"/>
    <w:rsid w:val="0081505D"/>
    <w:rsid w:val="0082592A"/>
    <w:rsid w:val="00825F6A"/>
    <w:rsid w:val="00834294"/>
    <w:rsid w:val="00851F84"/>
    <w:rsid w:val="00875E72"/>
    <w:rsid w:val="008924B8"/>
    <w:rsid w:val="008C683A"/>
    <w:rsid w:val="008E2E7D"/>
    <w:rsid w:val="008E3710"/>
    <w:rsid w:val="0090043C"/>
    <w:rsid w:val="00A72944"/>
    <w:rsid w:val="00A73BD2"/>
    <w:rsid w:val="00AC5F0D"/>
    <w:rsid w:val="00AE0DA7"/>
    <w:rsid w:val="00AE4274"/>
    <w:rsid w:val="00AF5CF4"/>
    <w:rsid w:val="00B1220A"/>
    <w:rsid w:val="00B671A0"/>
    <w:rsid w:val="00BD4ECB"/>
    <w:rsid w:val="00BF360F"/>
    <w:rsid w:val="00C17CC7"/>
    <w:rsid w:val="00C23EE4"/>
    <w:rsid w:val="00C509F8"/>
    <w:rsid w:val="00C9630D"/>
    <w:rsid w:val="00CB1DB4"/>
    <w:rsid w:val="00CF0145"/>
    <w:rsid w:val="00D44DAC"/>
    <w:rsid w:val="00D820FF"/>
    <w:rsid w:val="00D94C02"/>
    <w:rsid w:val="00DD7C16"/>
    <w:rsid w:val="00E163BB"/>
    <w:rsid w:val="00E17D75"/>
    <w:rsid w:val="00E5020B"/>
    <w:rsid w:val="00E6428A"/>
    <w:rsid w:val="00EA3EA1"/>
    <w:rsid w:val="00F10DB2"/>
    <w:rsid w:val="00FA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FE4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Macintosh Word</Application>
  <DocSecurity>0</DocSecurity>
  <Lines>9</Lines>
  <Paragraphs>2</Paragraphs>
  <ScaleCrop>false</ScaleCrop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priya pavuluri</dc:creator>
  <cp:keywords/>
  <dc:description/>
  <cp:lastModifiedBy>sivapriya pavuluri</cp:lastModifiedBy>
  <cp:revision>1</cp:revision>
  <dcterms:created xsi:type="dcterms:W3CDTF">2019-09-24T09:46:00Z</dcterms:created>
  <dcterms:modified xsi:type="dcterms:W3CDTF">2019-09-24T09:47:00Z</dcterms:modified>
</cp:coreProperties>
</file>